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1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52"/>
        <w:gridCol w:w="1199"/>
        <w:gridCol w:w="1081"/>
        <w:gridCol w:w="808"/>
        <w:gridCol w:w="808"/>
        <w:gridCol w:w="808"/>
        <w:gridCol w:w="808"/>
        <w:gridCol w:w="812"/>
        <w:gridCol w:w="1053"/>
        <w:gridCol w:w="1053"/>
        <w:gridCol w:w="1053"/>
        <w:gridCol w:w="1056"/>
        <w:gridCol w:w="222"/>
      </w:tblGrid>
      <w:tr w:rsidR="00E3715A" w:rsidRPr="00E3715A" w14:paraId="0955F7C7" w14:textId="77777777" w:rsidTr="00E3715A">
        <w:trPr>
          <w:gridAfter w:val="1"/>
          <w:wAfter w:w="222" w:type="dxa"/>
          <w:trHeight w:val="306"/>
        </w:trPr>
        <w:tc>
          <w:tcPr>
            <w:tcW w:w="1289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70DF" w14:textId="2830E6B7" w:rsidR="00E3715A" w:rsidRPr="00E3715A" w:rsidRDefault="00AB4647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 xml:space="preserve">Supplementary </w:t>
            </w:r>
            <w:r w:rsidR="00E3715A" w:rsidRPr="00E3715A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>Table. Laboratory data before, during, and after</w:t>
            </w:r>
            <w:r w:rsidR="00E3715A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 xml:space="preserve"> </w:t>
            </w:r>
            <w:r w:rsidR="00E3715A" w:rsidRPr="00E3715A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>sirolimus treatment</w:t>
            </w:r>
          </w:p>
        </w:tc>
      </w:tr>
      <w:tr w:rsidR="00E3715A" w:rsidRPr="00E3715A" w14:paraId="19945790" w14:textId="77777777" w:rsidTr="00E3715A">
        <w:trPr>
          <w:gridAfter w:val="1"/>
          <w:wAfter w:w="222" w:type="dxa"/>
          <w:trHeight w:val="288"/>
        </w:trPr>
        <w:tc>
          <w:tcPr>
            <w:tcW w:w="3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3BD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D76DFC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fore</w:t>
            </w:r>
          </w:p>
        </w:tc>
        <w:tc>
          <w:tcPr>
            <w:tcW w:w="4044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34738BC4" w14:textId="3579DF29" w:rsidR="00E3715A" w:rsidRPr="00E3715A" w:rsidRDefault="00093FEB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ing s</w:t>
            </w:r>
            <w:r w:rsidR="00E3715A"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olimus treatmen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FC5BA1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ter</w:t>
            </w:r>
          </w:p>
        </w:tc>
        <w:tc>
          <w:tcPr>
            <w:tcW w:w="316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F7FEC2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ter delivery</w:t>
            </w:r>
          </w:p>
        </w:tc>
      </w:tr>
      <w:tr w:rsidR="00E3715A" w:rsidRPr="00E3715A" w14:paraId="5045940F" w14:textId="77777777" w:rsidTr="00E3715A">
        <w:trPr>
          <w:gridAfter w:val="1"/>
          <w:wAfter w:w="222" w:type="dxa"/>
          <w:trHeight w:val="288"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14A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s of Gestation  w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B3A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9C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53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BC2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81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D5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B7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AA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F0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7FB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 30</w:t>
            </w:r>
          </w:p>
        </w:tc>
      </w:tr>
      <w:tr w:rsidR="00E3715A" w:rsidRPr="00E3715A" w14:paraId="2947ADC4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CD7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25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2A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CE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1C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31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37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83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03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2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9C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90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DC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0</w:t>
            </w:r>
          </w:p>
        </w:tc>
      </w:tr>
      <w:tr w:rsidR="00E3715A" w:rsidRPr="00E3715A" w14:paraId="2E6BA64F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1D1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MS Mincho" w:eastAsia="MS Mincho" w:hAnsi="MS Mincho" w:cs="MS Mincho"/>
                <w:color w:val="000000"/>
                <w:kern w:val="0"/>
                <w14:ligatures w14:val="none"/>
              </w:rPr>
              <w:t xml:space="preserve">　</w:t>
            </w: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hi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20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8D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D3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09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47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1D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ED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06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4D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D9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85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1</w:t>
            </w:r>
          </w:p>
        </w:tc>
      </w:tr>
      <w:tr w:rsidR="00E3715A" w:rsidRPr="00E3715A" w14:paraId="3D8CD1CF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355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MS Mincho" w:eastAsia="MS Mincho" w:hAnsi="MS Mincho" w:cs="MS Mincho"/>
                <w:color w:val="000000"/>
                <w:kern w:val="0"/>
                <w14:ligatures w14:val="none"/>
              </w:rPr>
              <w:t xml:space="preserve">　</w:t>
            </w: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mphocyt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BD8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26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10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EC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4D2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C5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5B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C7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03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0BA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FE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1</w:t>
            </w:r>
          </w:p>
        </w:tc>
      </w:tr>
      <w:tr w:rsidR="00E3715A" w:rsidRPr="00E3715A" w14:paraId="3764B4CD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A34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4C1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B0C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78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F0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E8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707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C8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2D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C6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97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54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</w:t>
            </w:r>
          </w:p>
        </w:tc>
      </w:tr>
      <w:tr w:rsidR="00E3715A" w:rsidRPr="00E3715A" w14:paraId="009D90D3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9CD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25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^4/u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EDF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94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76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7B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C4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3C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48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65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1A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11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</w:t>
            </w:r>
          </w:p>
        </w:tc>
      </w:tr>
      <w:tr w:rsidR="00E3715A" w:rsidRPr="00E3715A" w14:paraId="268A4CCD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8FD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rote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D7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A9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1B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8E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5F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22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D0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515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E4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0E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5F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65F8B3F1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FED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9D9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EA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7C3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58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E3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B6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FA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26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47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62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93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36617699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9E4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048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B4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DF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AC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23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8B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E6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11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0DF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271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173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</w:t>
            </w:r>
          </w:p>
        </w:tc>
      </w:tr>
      <w:tr w:rsidR="00E3715A" w:rsidRPr="00E3715A" w14:paraId="5919799B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396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D0A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B8B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68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5E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02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B3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6E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8C5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16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59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C4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</w:tr>
      <w:tr w:rsidR="00E3715A" w:rsidRPr="00E3715A" w14:paraId="741A9CB4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EA7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35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U/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05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038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39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75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394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47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54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8A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64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1C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E3715A" w:rsidRPr="00E3715A" w14:paraId="4F0D315F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92F0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A3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U/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A2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8D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D5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DC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37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95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FF3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91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49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F23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E3715A" w:rsidRPr="00E3715A" w14:paraId="39386023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5C0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D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C13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/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D0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2D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0CF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45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0F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75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98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6D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8F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78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05CF3149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692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lycerid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04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49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5B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41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EE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90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58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64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4FE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59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2DB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6988886E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288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-Ch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14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34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15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38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45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AD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7C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51B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EC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AC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E94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773A51C8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82E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-Ch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13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5C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47D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FA7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88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56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75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9C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6E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8F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0B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253360A3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5AD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bilirubi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69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A1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72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39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8F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68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DF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38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7BF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5DF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5E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34028668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D04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-IN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716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F8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3B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7A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F8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3E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2FD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B5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EC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2C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1D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63F544B2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352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inoge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BD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021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08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BF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90C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68E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47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7A6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871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4E5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B9F8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34E930FD" w14:textId="77777777" w:rsidTr="00E3715A">
        <w:trPr>
          <w:gridAfter w:val="1"/>
          <w:wAfter w:w="222" w:type="dxa"/>
          <w:trHeight w:val="28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631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-dim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45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g/d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401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7C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694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FE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6D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2E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C03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AA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8D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1E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34747F97" w14:textId="77777777" w:rsidTr="00E3715A">
        <w:trPr>
          <w:gridAfter w:val="1"/>
          <w:wAfter w:w="222" w:type="dxa"/>
          <w:trHeight w:val="306"/>
        </w:trPr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31B9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81EB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/d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C3A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A8C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98160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1F7D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5A932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B223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D3C9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B597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272A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50C6" w14:textId="77777777" w:rsidR="00E3715A" w:rsidRPr="00E3715A" w:rsidRDefault="00E3715A" w:rsidP="00E371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3715A" w:rsidRPr="00E3715A" w14:paraId="2D8125EA" w14:textId="77777777" w:rsidTr="00E3715A">
        <w:trPr>
          <w:gridAfter w:val="1"/>
          <w:wAfter w:w="222" w:type="dxa"/>
          <w:trHeight w:val="293"/>
        </w:trPr>
        <w:tc>
          <w:tcPr>
            <w:tcW w:w="12891" w:type="dxa"/>
            <w:gridSpan w:val="1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F9E84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71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BC, white blood cell; BUN, blood urea nitrogen; AST, asparate aminotransferase; ALT, alanine aminotransferase; LDH, lactate dehydrogenase; Cho, cholesterol; PT-INR, prothrombin time-international normalized ratio; CRP, C-reactive protein.</w:t>
            </w:r>
          </w:p>
        </w:tc>
      </w:tr>
      <w:tr w:rsidR="00E3715A" w:rsidRPr="00E3715A" w14:paraId="143655F9" w14:textId="77777777" w:rsidTr="00E3715A">
        <w:trPr>
          <w:trHeight w:val="288"/>
        </w:trPr>
        <w:tc>
          <w:tcPr>
            <w:tcW w:w="12891" w:type="dxa"/>
            <w:gridSpan w:val="1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85481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22E" w14:textId="77777777" w:rsidR="00E3715A" w:rsidRPr="00E3715A" w:rsidRDefault="00E3715A" w:rsidP="00E3715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49248714" w14:textId="77777777" w:rsidR="00E3715A" w:rsidRDefault="00E3715A"/>
    <w:sectPr w:rsidR="00E3715A" w:rsidSect="00E371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5A"/>
    <w:rsid w:val="00093FEB"/>
    <w:rsid w:val="009F48F3"/>
    <w:rsid w:val="00AB4647"/>
    <w:rsid w:val="00E3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DC84C"/>
  <w15:chartTrackingRefBased/>
  <w15:docId w15:val="{C3AD3AA0-7B8A-FA4D-B469-614E8453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枢 宇野</dc:creator>
  <cp:keywords/>
  <dc:description/>
  <cp:lastModifiedBy>UNO Kaname</cp:lastModifiedBy>
  <cp:revision>3</cp:revision>
  <dcterms:created xsi:type="dcterms:W3CDTF">2024-05-05T23:25:00Z</dcterms:created>
  <dcterms:modified xsi:type="dcterms:W3CDTF">2025-04-05T20:13:00Z</dcterms:modified>
</cp:coreProperties>
</file>